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790"/>
        <w:tblW w:w="13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66"/>
        <w:gridCol w:w="3006"/>
        <w:gridCol w:w="1427"/>
        <w:gridCol w:w="1574"/>
        <w:gridCol w:w="4300"/>
      </w:tblGrid>
      <w:tr w:rsidR="000778B1" w:rsidRPr="00411C81" w:rsidTr="002C7B51">
        <w:trPr>
          <w:trHeight w:val="284"/>
        </w:trPr>
        <w:tc>
          <w:tcPr>
            <w:tcW w:w="13600" w:type="dxa"/>
            <w:gridSpan w:val="6"/>
            <w:tcBorders>
              <w:bottom w:val="single" w:sz="12" w:space="0" w:color="auto"/>
            </w:tcBorders>
          </w:tcPr>
          <w:p w:rsidR="000778B1" w:rsidRPr="002D5513" w:rsidRDefault="000778B1" w:rsidP="007C6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A63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7C6D7C">
              <w:rPr>
                <w:rFonts w:ascii="Times New Roman" w:hAnsi="Times New Roman" w:cs="Times New Roman"/>
                <w:b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0"/>
              </w:rPr>
              <w:t>: Coding</w:t>
            </w:r>
            <w:r w:rsidRPr="002D5513">
              <w:rPr>
                <w:rFonts w:ascii="Times New Roman" w:hAnsi="Times New Roman" w:cs="Times New Roman"/>
                <w:szCs w:val="20"/>
              </w:rPr>
              <w:t xml:space="preserve"> variants </w:t>
            </w:r>
            <w:r>
              <w:rPr>
                <w:rFonts w:ascii="Times New Roman" w:hAnsi="Times New Roman" w:cs="Times New Roman"/>
                <w:szCs w:val="20"/>
              </w:rPr>
              <w:t xml:space="preserve">with MAF &lt; 0.1% in Iceland </w:t>
            </w:r>
            <w:r w:rsidRPr="002D5513">
              <w:rPr>
                <w:rFonts w:ascii="Times New Roman" w:hAnsi="Times New Roman" w:cs="Times New Roman"/>
                <w:szCs w:val="20"/>
              </w:rPr>
              <w:t>shared between all three affected family members.</w:t>
            </w:r>
          </w:p>
        </w:tc>
      </w:tr>
      <w:tr w:rsidR="000778B1" w:rsidRPr="00411C81" w:rsidTr="002C7B51">
        <w:trPr>
          <w:trHeight w:val="253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Chr. pos. (hg38)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b/>
                <w:sz w:val="20"/>
                <w:szCs w:val="20"/>
              </w:rPr>
              <w:t>Ref. allele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b/>
                <w:sz w:val="20"/>
                <w:szCs w:val="20"/>
              </w:rPr>
              <w:t>Alt. allele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b/>
                <w:sz w:val="20"/>
                <w:szCs w:val="20"/>
              </w:rPr>
              <w:t>Impact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b/>
                <w:sz w:val="20"/>
                <w:szCs w:val="20"/>
              </w:rPr>
              <w:t>Gene</w:t>
            </w:r>
          </w:p>
        </w:tc>
        <w:tc>
          <w:tcPr>
            <w:tcW w:w="42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78B1" w:rsidRPr="00411C81" w:rsidRDefault="000778B1" w:rsidP="002C7B51">
            <w:pPr>
              <w:spacing w:before="40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HGVSc. / </w:t>
            </w:r>
            <w:r w:rsidRPr="00411C81">
              <w:rPr>
                <w:rFonts w:ascii="Helvetica" w:hAnsi="Helvetica" w:cs="Helvetica"/>
                <w:b/>
                <w:sz w:val="20"/>
                <w:szCs w:val="20"/>
              </w:rPr>
              <w:t>HGVSp.</w:t>
            </w:r>
          </w:p>
        </w:tc>
      </w:tr>
      <w:tr w:rsidR="000778B1" w:rsidRPr="00411C81" w:rsidTr="002C7B51">
        <w:trPr>
          <w:trHeight w:val="292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:160314111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tcBorders>
              <w:top w:val="single" w:sz="8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COPA</w:t>
            </w:r>
          </w:p>
        </w:tc>
        <w:tc>
          <w:tcPr>
            <w:tcW w:w="4296" w:type="dxa"/>
            <w:tcBorders>
              <w:top w:val="single" w:sz="8" w:space="0" w:color="auto"/>
            </w:tcBorders>
            <w:vAlign w:val="center"/>
          </w:tcPr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4371.3:c.721G&gt;A</w:t>
            </w:r>
            <w:r w:rsidRPr="00411C81">
              <w:rPr>
                <w:rFonts w:ascii="Helvetica" w:hAnsi="Helvetica" w:cs="Helvetica"/>
                <w:sz w:val="20"/>
                <w:szCs w:val="20"/>
              </w:rPr>
              <w:br/>
              <w:t>NP_004362.2:p.Glu241Lys</w:t>
            </w:r>
          </w:p>
        </w:tc>
      </w:tr>
      <w:tr w:rsidR="000778B1" w:rsidRPr="00411C81" w:rsidTr="002C7B51">
        <w:trPr>
          <w:trHeight w:val="562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7:51043460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TCCTGGTCACTGCAGTCT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COBL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15198.3:c.1311_1328dup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56013.2:p.Glu437_Gln442dup</w:t>
            </w:r>
          </w:p>
        </w:tc>
      </w:tr>
      <w:tr w:rsidR="000778B1" w:rsidRPr="00411C81" w:rsidTr="002C7B51">
        <w:trPr>
          <w:trHeight w:val="368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21:26480299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CYYR1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52954.2:c.307C&gt;T</w:t>
            </w:r>
            <w:r w:rsidRPr="00411C81">
              <w:rPr>
                <w:rFonts w:ascii="Helvetica" w:hAnsi="Helvetica" w:cs="Helvetica"/>
                <w:sz w:val="20"/>
                <w:szCs w:val="20"/>
              </w:rPr>
              <w:br/>
              <w:t>NP_443186.1:p.His103Tyr</w:t>
            </w:r>
          </w:p>
        </w:tc>
      </w:tr>
      <w:tr w:rsidR="000778B1" w:rsidRPr="00411C81" w:rsidTr="002C7B51">
        <w:trPr>
          <w:trHeight w:val="370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8:133113469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HIGH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TG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3235.4:c.7620C&gt;G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3226.4:p.Tyr2540Ter</w:t>
            </w:r>
          </w:p>
        </w:tc>
      </w:tr>
      <w:tr w:rsidR="000778B1" w:rsidRPr="00411C81" w:rsidTr="002C7B51">
        <w:trPr>
          <w:trHeight w:val="439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1:95185291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SESN3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144665.3:c.727A&gt;G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653266.2:p.Ile243Val</w:t>
            </w:r>
          </w:p>
        </w:tc>
      </w:tr>
      <w:tr w:rsidR="000778B1" w:rsidRPr="00411C81" w:rsidTr="002C7B51">
        <w:trPr>
          <w:trHeight w:val="401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3:48580643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COL7A1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0094.3:c.4990G&gt;A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0085.1:p.Gly1664Arg</w:t>
            </w:r>
          </w:p>
        </w:tc>
      </w:tr>
      <w:tr w:rsidR="000778B1" w:rsidRPr="00411C81" w:rsidTr="002C7B51">
        <w:trPr>
          <w:trHeight w:val="342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7:140567204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DENND2A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15689.3:c.1661G&gt;A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56504.3:p.Arg554Gln</w:t>
            </w:r>
          </w:p>
        </w:tc>
      </w:tr>
      <w:tr w:rsidR="000778B1" w:rsidRPr="00411C81" w:rsidTr="002C7B51">
        <w:trPr>
          <w:trHeight w:val="187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20:56517108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HIGH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RTFDC1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283036.1:c.647-1G&gt;C</w:t>
            </w:r>
          </w:p>
        </w:tc>
      </w:tr>
      <w:tr w:rsidR="000778B1" w:rsidRPr="00411C81" w:rsidTr="002C7B51">
        <w:trPr>
          <w:trHeight w:val="389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7:12994838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ELAC2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165962.1:c.1835C&gt;T</w:t>
            </w:r>
            <w:r w:rsidRPr="00411C81">
              <w:rPr>
                <w:rFonts w:ascii="Helvetica" w:hAnsi="Helvetica" w:cs="Helvetica"/>
                <w:sz w:val="20"/>
                <w:szCs w:val="20"/>
              </w:rPr>
              <w:br/>
              <w:t>NP_001159434.1:p.Ala612Val</w:t>
            </w:r>
          </w:p>
        </w:tc>
      </w:tr>
      <w:tr w:rsidR="000778B1" w:rsidRPr="00411C81" w:rsidTr="002C7B51">
        <w:trPr>
          <w:trHeight w:val="353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2:44326839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TAA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PREPL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042385.2:c.1430_1432delTTA</w:t>
            </w:r>
          </w:p>
          <w:p w:rsidR="000778B1" w:rsidRPr="00411C81" w:rsidRDefault="000778B1" w:rsidP="002C7B51">
            <w:pPr>
              <w:spacing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1035844.1:p.Ile477del</w:t>
            </w:r>
          </w:p>
        </w:tc>
      </w:tr>
      <w:tr w:rsidR="000778B1" w:rsidRPr="00411C81" w:rsidTr="002C7B51">
        <w:trPr>
          <w:trHeight w:val="331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8:33943120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NOL4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198546.1:c.1295C&gt;G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1185475.1:p.Ala432Gly</w:t>
            </w:r>
          </w:p>
        </w:tc>
      </w:tr>
      <w:tr w:rsidR="000778B1" w:rsidRPr="00411C81" w:rsidTr="002C7B51">
        <w:trPr>
          <w:trHeight w:val="424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9:55518327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CC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HIGH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SSC5D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144950.1:c.4051_4052insCC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1138422.1:p.Pro1352LeufsTer4</w:t>
            </w:r>
          </w:p>
        </w:tc>
      </w:tr>
      <w:tr w:rsidR="000778B1" w:rsidRPr="00411C81" w:rsidTr="002C7B51">
        <w:trPr>
          <w:trHeight w:val="381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4:60153157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DHRS7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16029.2:c.415G&gt;A</w:t>
            </w:r>
            <w:r w:rsidRPr="00411C81">
              <w:rPr>
                <w:rFonts w:ascii="Helvetica" w:hAnsi="Helvetica" w:cs="Helvetica"/>
                <w:sz w:val="20"/>
                <w:szCs w:val="20"/>
              </w:rPr>
              <w:br/>
              <w:t>NP_057113.1:p.Gly139Ser</w:t>
            </w:r>
          </w:p>
        </w:tc>
      </w:tr>
      <w:tr w:rsidR="000778B1" w:rsidRPr="00411C81" w:rsidTr="002C7B51">
        <w:trPr>
          <w:trHeight w:val="352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:150961006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SETDB1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145415.1:c.2944G&gt;A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1138887.1:p.Ala982Thr</w:t>
            </w:r>
          </w:p>
        </w:tc>
      </w:tr>
      <w:tr w:rsidR="000778B1" w:rsidRPr="00411C81" w:rsidTr="002C7B51">
        <w:trPr>
          <w:trHeight w:val="329"/>
        </w:trPr>
        <w:tc>
          <w:tcPr>
            <w:tcW w:w="21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:205058645</w:t>
            </w:r>
          </w:p>
        </w:tc>
        <w:tc>
          <w:tcPr>
            <w:tcW w:w="116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G</w:t>
            </w:r>
          </w:p>
        </w:tc>
        <w:tc>
          <w:tcPr>
            <w:tcW w:w="1427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CNTN2</w:t>
            </w:r>
          </w:p>
        </w:tc>
        <w:tc>
          <w:tcPr>
            <w:tcW w:w="4296" w:type="dxa"/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5076.3:c.469C&gt;G</w:t>
            </w:r>
          </w:p>
          <w:p w:rsidR="000778B1" w:rsidRPr="00411C81" w:rsidRDefault="000778B1" w:rsidP="002C7B51">
            <w:pPr>
              <w:spacing w:after="8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5067.1:p.Pro157Ala</w:t>
            </w:r>
          </w:p>
        </w:tc>
      </w:tr>
      <w:tr w:rsidR="000778B1" w:rsidRPr="00411C81" w:rsidTr="002C7B51">
        <w:trPr>
          <w:trHeight w:val="255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hr1:152218646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3006" w:type="dxa"/>
            <w:tcBorders>
              <w:bottom w:val="single" w:sz="12" w:space="0" w:color="auto"/>
            </w:tcBorders>
            <w:vAlign w:val="center"/>
          </w:tcPr>
          <w:p w:rsidR="000778B1" w:rsidRPr="00411C81" w:rsidRDefault="000778B1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T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MODERATE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vAlign w:val="center"/>
          </w:tcPr>
          <w:p w:rsidR="000778B1" w:rsidRPr="002D5513" w:rsidRDefault="000778B1" w:rsidP="002C7B51">
            <w:pPr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2D5513">
              <w:rPr>
                <w:rFonts w:ascii="Helvetica" w:hAnsi="Helvetica" w:cs="Helvetica"/>
                <w:i/>
                <w:sz w:val="20"/>
                <w:szCs w:val="20"/>
              </w:rPr>
              <w:t>HRNR</w:t>
            </w:r>
          </w:p>
        </w:tc>
        <w:tc>
          <w:tcPr>
            <w:tcW w:w="4296" w:type="dxa"/>
            <w:tcBorders>
              <w:bottom w:val="single" w:sz="12" w:space="0" w:color="auto"/>
            </w:tcBorders>
            <w:vAlign w:val="center"/>
          </w:tcPr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M_001009931.2:c.2983G&gt;A</w:t>
            </w:r>
          </w:p>
          <w:p w:rsidR="000778B1" w:rsidRPr="00411C81" w:rsidRDefault="000778B1" w:rsidP="002C7B51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411C81">
              <w:rPr>
                <w:rFonts w:ascii="Helvetica" w:hAnsi="Helvetica" w:cs="Helvetica"/>
                <w:sz w:val="20"/>
                <w:szCs w:val="20"/>
              </w:rPr>
              <w:t>NP_001009931.1:p.Gly995Ser</w:t>
            </w:r>
          </w:p>
        </w:tc>
      </w:tr>
    </w:tbl>
    <w:p w:rsidR="00840378" w:rsidRDefault="007C6D7C"/>
    <w:sectPr w:rsidR="00840378" w:rsidSect="000778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8B1"/>
    <w:rsid w:val="000778B1"/>
    <w:rsid w:val="007C6D7C"/>
    <w:rsid w:val="008B19B2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74451"/>
  <w15:chartTrackingRefBased/>
  <w15:docId w15:val="{D54B333D-8D26-4835-92A7-43039853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8B1"/>
    <w:pPr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Company>deCODE genetics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2</cp:revision>
  <dcterms:created xsi:type="dcterms:W3CDTF">2017-10-17T11:13:00Z</dcterms:created>
  <dcterms:modified xsi:type="dcterms:W3CDTF">2017-10-23T09:00:00Z</dcterms:modified>
</cp:coreProperties>
</file>